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405FE" w14:textId="77777777" w:rsidR="002B5F9F" w:rsidRDefault="002B5F9F">
      <w:pPr>
        <w:rPr>
          <w:lang w:val="es-ES"/>
        </w:rPr>
      </w:pPr>
    </w:p>
    <w:p w14:paraId="0676C36F" w14:textId="77777777" w:rsidR="00434688" w:rsidRDefault="00434688">
      <w:pPr>
        <w:rPr>
          <w:lang w:val="es-ES"/>
        </w:rPr>
      </w:pPr>
    </w:p>
    <w:p w14:paraId="15342ADB" w14:textId="77777777" w:rsidR="00434688" w:rsidRDefault="00434688">
      <w:pPr>
        <w:rPr>
          <w:lang w:val="es-ES"/>
        </w:rPr>
      </w:pPr>
    </w:p>
    <w:p w14:paraId="0D5CC983" w14:textId="77777777" w:rsidR="00434688" w:rsidRDefault="00434688">
      <w:pPr>
        <w:rPr>
          <w:lang w:val="es-ES"/>
        </w:rPr>
      </w:pPr>
    </w:p>
    <w:p w14:paraId="3BAB51AD" w14:textId="64820C7F" w:rsidR="00FF4B62" w:rsidRPr="00FF4B62" w:rsidRDefault="009E22AA" w:rsidP="00FF4B62">
      <w:pPr>
        <w:jc w:val="both"/>
        <w:rPr>
          <w:b/>
          <w:lang w:val="en-US"/>
        </w:rPr>
      </w:pPr>
      <w:r>
        <w:rPr>
          <w:b/>
          <w:lang w:val="en-US"/>
        </w:rPr>
        <w:t>Supplementary Table 3</w:t>
      </w:r>
      <w:r w:rsidR="00FF4B62">
        <w:rPr>
          <w:b/>
          <w:lang w:val="en-US"/>
        </w:rPr>
        <w:t xml:space="preserve"> (S</w:t>
      </w:r>
      <w:r>
        <w:rPr>
          <w:b/>
          <w:lang w:val="en-US"/>
        </w:rPr>
        <w:t>3</w:t>
      </w:r>
      <w:bookmarkStart w:id="0" w:name="_GoBack"/>
      <w:bookmarkEnd w:id="0"/>
      <w:r w:rsidR="00FF4B62">
        <w:rPr>
          <w:b/>
          <w:lang w:val="en-US"/>
        </w:rPr>
        <w:t xml:space="preserve">): </w:t>
      </w:r>
      <w:r w:rsidR="00FF4B62" w:rsidRPr="00C3793D">
        <w:rPr>
          <w:lang w:val="en-US"/>
        </w:rPr>
        <w:t>Statistical analysis of differences in distribution of robust RNAseq, copy number alteration, methylation and RPPA subgroups between the two c</w:t>
      </w:r>
      <w:r w:rsidR="00FF4B62">
        <w:rPr>
          <w:lang w:val="en-US"/>
        </w:rPr>
        <w:t>lusters obtained by NMF analysis using obesity and lipid metabolism related gene expression.</w:t>
      </w:r>
    </w:p>
    <w:p w14:paraId="36691E55" w14:textId="77777777" w:rsidR="00FF4B62" w:rsidRPr="00FF4B62" w:rsidRDefault="00FF4B62">
      <w:pPr>
        <w:rPr>
          <w:lang w:val="en-US"/>
        </w:rPr>
      </w:pPr>
    </w:p>
    <w:tbl>
      <w:tblPr>
        <w:tblW w:w="96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1300"/>
        <w:gridCol w:w="843"/>
        <w:gridCol w:w="2160"/>
        <w:gridCol w:w="620"/>
        <w:gridCol w:w="2890"/>
        <w:gridCol w:w="1318"/>
        <w:gridCol w:w="160"/>
      </w:tblGrid>
      <w:tr w:rsidR="00FF4B62" w:rsidRPr="009E22AA" w14:paraId="3F70B107" w14:textId="77777777" w:rsidTr="00FF4B62">
        <w:trPr>
          <w:trHeight w:val="320"/>
        </w:trPr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D7D77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32F38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77440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38D4C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0727A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2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4924D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D87F6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35C91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FF4B62" w:rsidRPr="009E22AA" w14:paraId="55863528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4376D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F414B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894EB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5B777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NMF clustering by obesity/metabolism-related gen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C1DA2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699BAF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FF4B62" w:rsidRPr="00FF4B62" w14:paraId="44A2E35C" w14:textId="77777777" w:rsidTr="00FF4B62">
        <w:trPr>
          <w:trHeight w:val="38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21C4C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43E25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0BD33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72A5D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b/>
                <w:bCs/>
                <w:color w:val="7030A0"/>
                <w:sz w:val="20"/>
                <w:szCs w:val="20"/>
                <w:lang w:eastAsia="es-ES_tradnl"/>
              </w:rPr>
              <w:t>cluster 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10DA6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5674E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b/>
                <w:bCs/>
                <w:color w:val="548235"/>
                <w:sz w:val="20"/>
                <w:szCs w:val="20"/>
                <w:lang w:eastAsia="es-ES_tradnl"/>
              </w:rPr>
              <w:t>cluster 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8F88B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p-valu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43EB34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062D2C0F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9267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5D8EE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00EA8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F27F5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CD58A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912EF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821C7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84D005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27294465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FDF91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08648" w14:textId="77777777" w:rsidR="00FF4B62" w:rsidRPr="00FF4B62" w:rsidRDefault="00FF4B62" w:rsidP="00FF4B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RNAseq cluster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C525E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0D4A9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B428B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9EBE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7ACD77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5CB6C3D8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19B53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0A7AE" w14:textId="77777777" w:rsidR="00FF4B62" w:rsidRPr="00FF4B62" w:rsidRDefault="00FF4B62" w:rsidP="00FF4B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n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D80AB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E24BF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47A57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65C55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1051D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2E1A61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354A8A19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40FAE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A7AB9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2F65C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1D127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8 (32.8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1CC0A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D73AC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2 (6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B77BC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&lt;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4D3081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69680BD4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0B4A1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E4C45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0CD5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2F12E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 (6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B3260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85D59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4 (25.9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1FC51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A9993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03AAFA41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AA1F9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4C51E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AECD0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BA407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1 (61.2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090C9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F63AE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 (14.1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0035E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EE226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10878FDB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F3680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AB0C1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B74D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3E0FD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AFF7C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80D04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82B8A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5B4C35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6BEC0108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68F1D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D1B1B" w14:textId="77777777" w:rsidR="00FF4B62" w:rsidRPr="00FF4B62" w:rsidRDefault="00FF4B62" w:rsidP="00FF4B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CNA cluster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D743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01A4D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DEAA5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F7A48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D2FAC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509A021C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06E17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C4EA2" w14:textId="77777777" w:rsidR="00FF4B62" w:rsidRPr="00FF4B62" w:rsidRDefault="00FF4B62" w:rsidP="00FF4B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745D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A19FC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39850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6FEA5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3C1A7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B908F9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3105DD2C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FDB37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9AE29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B4B4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41B0A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0 (33.7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E4193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6704D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8 (46.2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F3A3F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6A81E4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3A1020A6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2B68D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229B3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66FC7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ADE2B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5 (30.9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9C5ED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AF8AD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2 (18.1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EE0C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D31D19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7514B3BB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14E9C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16307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0F1C3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7A72B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3 (35.4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51AF4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7BF8E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2 (35.7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C9E46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50CEA7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6CF9C17C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00FAF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68510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BA482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E612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10806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D8C99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788D2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E8C5D1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6101FCE3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094B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685F4" w14:textId="77777777" w:rsidR="00FF4B62" w:rsidRPr="00FF4B62" w:rsidRDefault="00FF4B62" w:rsidP="00FF4B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Methylation cluster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DA813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5B0D9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E6DC5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5D8A3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F4B649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4C3E039A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F7FA9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13F27" w14:textId="77777777" w:rsidR="00FF4B62" w:rsidRPr="00FF4B62" w:rsidRDefault="00FF4B62" w:rsidP="00FF4B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07CF5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688EA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F3E8A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F238C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3B5E3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B57B0B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1E36A123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D040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0A5FC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90C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B5080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3 (28.5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C2468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D5E74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8 (16.6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D7C94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911DF3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14767143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0757C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7F19C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CC62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B0097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2 (17.2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277B3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6D582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7 (16.3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9C100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FE28F7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4D3C80F7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3CF8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9D74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E2715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E3675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7 (41.4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BFA92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8AB98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0 (28.6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BF075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94BDA8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5A879AF4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C60A5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5669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3C407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3F7C4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 (12.9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4EF06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8456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5 (38.6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B91D7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F69A3B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3C860F5C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07476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082F8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D5575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462F6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56224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2D2B2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9EBC6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170777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274513E4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81FEC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DA955" w14:textId="77777777" w:rsidR="00FF4B62" w:rsidRPr="00FF4B62" w:rsidRDefault="00FF4B62" w:rsidP="00FF4B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RPPA cluster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5DA73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A4CF0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660E3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FCC2B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985016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6AD525A1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8D8A3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BB1A4" w14:textId="77777777" w:rsidR="00FF4B62" w:rsidRPr="00FF4B62" w:rsidRDefault="00FF4B62" w:rsidP="00FF4B6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AC4E9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0DA83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BB274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9BE1F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F64A9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D5601D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17E940A8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17D50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12839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0FB75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B8ECC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8 (56.5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1F30A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92AF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3 (24.1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92B6E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&lt;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43C4FF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2DA17800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23496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84A3D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4E7A5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7647A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 (14.5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69DB8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D9048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4 (13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4FE56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6DFD77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0D1C69FE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57390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F33CD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32D2B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8A177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4 (10.1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719B7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23FE4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3 (16.5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A19CB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EC6646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6EEB1151" w14:textId="77777777" w:rsidTr="00FF4B62">
        <w:trPr>
          <w:trHeight w:val="320"/>
        </w:trPr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AF198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3102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FDAB9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6BF47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6 (18.8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4D8FE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545B6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1 (46.4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05538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323A15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FF4B62" w:rsidRPr="00FF4B62" w14:paraId="32C87306" w14:textId="77777777" w:rsidTr="00FF4B62">
        <w:trPr>
          <w:trHeight w:val="340"/>
        </w:trPr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43A86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46084F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B9B28A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32B14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87B06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B49071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5EAE2" w14:textId="77777777" w:rsidR="00FF4B62" w:rsidRPr="00FF4B62" w:rsidRDefault="00FF4B62" w:rsidP="00FF4B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E0C3E7" w14:textId="77777777" w:rsidR="00FF4B62" w:rsidRPr="00FF4B62" w:rsidRDefault="00FF4B62" w:rsidP="00FF4B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F4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</w:tbl>
    <w:p w14:paraId="4EF17BA1" w14:textId="77777777" w:rsidR="00434688" w:rsidRPr="00434688" w:rsidRDefault="00434688">
      <w:pPr>
        <w:rPr>
          <w:lang w:val="es-ES"/>
        </w:rPr>
      </w:pPr>
    </w:p>
    <w:sectPr w:rsidR="00434688" w:rsidRPr="00434688" w:rsidSect="000E55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688"/>
    <w:rsid w:val="00030E52"/>
    <w:rsid w:val="00064C5E"/>
    <w:rsid w:val="000C244C"/>
    <w:rsid w:val="000E5557"/>
    <w:rsid w:val="0014185F"/>
    <w:rsid w:val="00155F6E"/>
    <w:rsid w:val="001748FD"/>
    <w:rsid w:val="0018259A"/>
    <w:rsid w:val="0018775B"/>
    <w:rsid w:val="00196A17"/>
    <w:rsid w:val="00211DFB"/>
    <w:rsid w:val="00235AA8"/>
    <w:rsid w:val="002A3711"/>
    <w:rsid w:val="002B5F9F"/>
    <w:rsid w:val="003154A3"/>
    <w:rsid w:val="003B0B20"/>
    <w:rsid w:val="0041007E"/>
    <w:rsid w:val="00412795"/>
    <w:rsid w:val="00434688"/>
    <w:rsid w:val="00440EF2"/>
    <w:rsid w:val="004545CD"/>
    <w:rsid w:val="00467E6A"/>
    <w:rsid w:val="004A5EA5"/>
    <w:rsid w:val="004B3A05"/>
    <w:rsid w:val="00525C3A"/>
    <w:rsid w:val="00536CA3"/>
    <w:rsid w:val="00581B44"/>
    <w:rsid w:val="005E29E6"/>
    <w:rsid w:val="005F482E"/>
    <w:rsid w:val="00617353"/>
    <w:rsid w:val="00630A9B"/>
    <w:rsid w:val="006628FB"/>
    <w:rsid w:val="006B6A74"/>
    <w:rsid w:val="006C509B"/>
    <w:rsid w:val="00757BED"/>
    <w:rsid w:val="0077148C"/>
    <w:rsid w:val="0078442E"/>
    <w:rsid w:val="008F435E"/>
    <w:rsid w:val="0095092C"/>
    <w:rsid w:val="00961D7A"/>
    <w:rsid w:val="009807DE"/>
    <w:rsid w:val="00983F91"/>
    <w:rsid w:val="009B021B"/>
    <w:rsid w:val="009E22AA"/>
    <w:rsid w:val="00A076FF"/>
    <w:rsid w:val="00A23B40"/>
    <w:rsid w:val="00A436F7"/>
    <w:rsid w:val="00A5608C"/>
    <w:rsid w:val="00A96D56"/>
    <w:rsid w:val="00AC10F9"/>
    <w:rsid w:val="00AF23FC"/>
    <w:rsid w:val="00BE36CB"/>
    <w:rsid w:val="00C238FD"/>
    <w:rsid w:val="00C67A1F"/>
    <w:rsid w:val="00C951A1"/>
    <w:rsid w:val="00CE4D46"/>
    <w:rsid w:val="00D34E97"/>
    <w:rsid w:val="00D3572E"/>
    <w:rsid w:val="00DA43D4"/>
    <w:rsid w:val="00DC04FC"/>
    <w:rsid w:val="00DE5843"/>
    <w:rsid w:val="00E056F4"/>
    <w:rsid w:val="00E24EFA"/>
    <w:rsid w:val="00E84547"/>
    <w:rsid w:val="00EC13FE"/>
    <w:rsid w:val="00EE085C"/>
    <w:rsid w:val="00F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C979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5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19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uello</dc:creator>
  <cp:keywords/>
  <dc:description/>
  <cp:lastModifiedBy>mauricio cuello</cp:lastModifiedBy>
  <cp:revision>2</cp:revision>
  <dcterms:created xsi:type="dcterms:W3CDTF">2017-05-26T20:50:00Z</dcterms:created>
  <dcterms:modified xsi:type="dcterms:W3CDTF">2017-06-07T14:17:00Z</dcterms:modified>
</cp:coreProperties>
</file>